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B84" w:rsidRPr="00397050" w:rsidRDefault="00397050" w:rsidP="00425B84">
      <w:pPr>
        <w:pStyle w:val="ListParagraph"/>
        <w:rPr>
          <w:rFonts w:cstheme="minorHAnsi"/>
          <w:b/>
          <w:bCs/>
          <w:lang w:val="en-US"/>
        </w:rPr>
      </w:pPr>
      <w:bookmarkStart w:id="0" w:name="_GoBack"/>
      <w:r w:rsidRPr="00397050">
        <w:rPr>
          <w:rFonts w:cstheme="minorHAnsi"/>
          <w:b/>
          <w:bCs/>
          <w:lang w:val="en-US"/>
        </w:rPr>
        <w:t xml:space="preserve">Additional File 2: </w:t>
      </w:r>
      <w:r w:rsidR="00581312" w:rsidRPr="00397050">
        <w:rPr>
          <w:rFonts w:cstheme="minorHAnsi"/>
          <w:b/>
          <w:bCs/>
          <w:lang w:val="en-US"/>
        </w:rPr>
        <w:t>Variables include</w:t>
      </w:r>
      <w:r w:rsidR="00B97F48" w:rsidRPr="00397050">
        <w:rPr>
          <w:rFonts w:cstheme="minorHAnsi"/>
          <w:b/>
          <w:bCs/>
          <w:lang w:val="en-US"/>
        </w:rPr>
        <w:t>d</w:t>
      </w:r>
      <w:r w:rsidRPr="00397050">
        <w:rPr>
          <w:rFonts w:cstheme="minorHAnsi"/>
          <w:b/>
          <w:bCs/>
          <w:lang w:val="en-US"/>
        </w:rPr>
        <w:t xml:space="preserve"> in the model</w:t>
      </w:r>
    </w:p>
    <w:bookmarkEnd w:id="0"/>
    <w:p w:rsidR="00926E8C" w:rsidRDefault="00926E8C" w:rsidP="00425B84">
      <w:pPr>
        <w:pStyle w:val="ListParagraph"/>
        <w:rPr>
          <w:rFonts w:cstheme="minorHAnsi"/>
          <w:lang w:val="en-US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700"/>
        <w:gridCol w:w="2688"/>
        <w:gridCol w:w="2090"/>
        <w:gridCol w:w="2507"/>
      </w:tblGrid>
      <w:tr w:rsidR="005A6AD4" w:rsidTr="005A6AD4">
        <w:tc>
          <w:tcPr>
            <w:tcW w:w="2700" w:type="dxa"/>
          </w:tcPr>
          <w:p w:rsidR="005A6AD4" w:rsidRPr="00926E8C" w:rsidRDefault="005A6AD4" w:rsidP="00425B84">
            <w:pPr>
              <w:pStyle w:val="ListParagraph"/>
              <w:ind w:left="0"/>
              <w:rPr>
                <w:rFonts w:cstheme="minorHAnsi"/>
                <w:b/>
                <w:lang w:val="en-US"/>
              </w:rPr>
            </w:pPr>
            <w:r w:rsidRPr="00926E8C">
              <w:rPr>
                <w:rFonts w:cstheme="minorHAnsi"/>
                <w:b/>
                <w:lang w:val="en-US"/>
              </w:rPr>
              <w:t>Variable</w:t>
            </w:r>
          </w:p>
        </w:tc>
        <w:tc>
          <w:tcPr>
            <w:tcW w:w="2688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CB3684">
              <w:rPr>
                <w:rFonts w:cstheme="minorHAnsi"/>
                <w:b/>
                <w:lang w:val="en-US"/>
              </w:rPr>
              <w:t>SPSS Variable name</w:t>
            </w:r>
          </w:p>
        </w:tc>
        <w:tc>
          <w:tcPr>
            <w:tcW w:w="2090" w:type="dxa"/>
          </w:tcPr>
          <w:p w:rsidR="005A6AD4" w:rsidRPr="00926E8C" w:rsidRDefault="005A6AD4" w:rsidP="00425B84">
            <w:pPr>
              <w:pStyle w:val="ListParagraph"/>
              <w:ind w:left="0"/>
              <w:rPr>
                <w:rFonts w:cstheme="minorHAnsi"/>
                <w:b/>
                <w:lang w:val="en-US"/>
              </w:rPr>
            </w:pPr>
            <w:r w:rsidRPr="00926E8C">
              <w:rPr>
                <w:rFonts w:cstheme="minorHAnsi"/>
                <w:b/>
                <w:lang w:val="en-US"/>
              </w:rPr>
              <w:t>Comments</w:t>
            </w:r>
          </w:p>
        </w:tc>
        <w:tc>
          <w:tcPr>
            <w:tcW w:w="2507" w:type="dxa"/>
          </w:tcPr>
          <w:p w:rsidR="005A6AD4" w:rsidRPr="00926E8C" w:rsidRDefault="005A6AD4" w:rsidP="00425B84">
            <w:pPr>
              <w:pStyle w:val="ListParagraph"/>
              <w:ind w:left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Hypothesis</w:t>
            </w:r>
          </w:p>
        </w:tc>
      </w:tr>
      <w:tr w:rsidR="005A6AD4" w:rsidTr="005A6AD4">
        <w:tc>
          <w:tcPr>
            <w:tcW w:w="2700" w:type="dxa"/>
          </w:tcPr>
          <w:p w:rsidR="005A6AD4" w:rsidRPr="00162A9E" w:rsidRDefault="005A6AD4" w:rsidP="00162A9E">
            <w:pPr>
              <w:rPr>
                <w:rFonts w:cstheme="minorHAnsi"/>
                <w:i/>
                <w:lang w:val="en-US"/>
              </w:rPr>
            </w:pPr>
            <w:r w:rsidRPr="00162A9E">
              <w:rPr>
                <w:rFonts w:cstheme="minorHAnsi"/>
                <w:i/>
                <w:lang w:val="en-US"/>
              </w:rPr>
              <w:t>Parity</w:t>
            </w:r>
          </w:p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2688" w:type="dxa"/>
          </w:tcPr>
          <w:p w:rsidR="005A6AD4" w:rsidRPr="00E83725" w:rsidRDefault="005A6AD4" w:rsidP="00E272AC">
            <w:pPr>
              <w:rPr>
                <w:rFonts w:cstheme="minorHAnsi"/>
              </w:rPr>
            </w:pPr>
            <w:r w:rsidRPr="00E83725">
              <w:rPr>
                <w:rFonts w:cstheme="minorHAnsi"/>
              </w:rPr>
              <w:t>Primip</w:t>
            </w:r>
          </w:p>
          <w:p w:rsidR="005A6AD4" w:rsidRDefault="005A6AD4" w:rsidP="00E272AC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E83725">
              <w:rPr>
                <w:rFonts w:cstheme="minorHAnsi"/>
              </w:rPr>
              <w:t>1=Primip; 2=Multip</w:t>
            </w:r>
          </w:p>
        </w:tc>
        <w:tc>
          <w:tcPr>
            <w:tcW w:w="2090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utip =2 as reference</w:t>
            </w:r>
          </w:p>
        </w:tc>
        <w:tc>
          <w:tcPr>
            <w:tcW w:w="2507" w:type="dxa"/>
          </w:tcPr>
          <w:p w:rsidR="005A6AD4" w:rsidRDefault="005A6AD4" w:rsidP="005A6AD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imips more likely to transcare</w:t>
            </w:r>
          </w:p>
        </w:tc>
      </w:tr>
      <w:tr w:rsidR="005A6AD4" w:rsidTr="005A6AD4">
        <w:tc>
          <w:tcPr>
            <w:tcW w:w="2700" w:type="dxa"/>
          </w:tcPr>
          <w:p w:rsidR="005A6AD4" w:rsidRPr="00162A9E" w:rsidRDefault="005A6AD4" w:rsidP="00425B84">
            <w:pPr>
              <w:pStyle w:val="ListParagraph"/>
              <w:ind w:left="0"/>
              <w:rPr>
                <w:rFonts w:cstheme="minorHAnsi"/>
                <w:i/>
                <w:lang w:val="en-US"/>
              </w:rPr>
            </w:pPr>
            <w:r w:rsidRPr="00162A9E">
              <w:rPr>
                <w:rFonts w:cstheme="minorHAnsi"/>
                <w:i/>
                <w:lang w:val="en-US"/>
              </w:rPr>
              <w:t>Maternal age</w:t>
            </w:r>
          </w:p>
        </w:tc>
        <w:tc>
          <w:tcPr>
            <w:tcW w:w="2688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CB3684">
              <w:rPr>
                <w:rFonts w:cstheme="minorHAnsi"/>
              </w:rPr>
              <w:t>MatAgeYrs</w:t>
            </w:r>
          </w:p>
        </w:tc>
        <w:tc>
          <w:tcPr>
            <w:tcW w:w="2090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inuous</w:t>
            </w:r>
          </w:p>
        </w:tc>
        <w:tc>
          <w:tcPr>
            <w:tcW w:w="2507" w:type="dxa"/>
          </w:tcPr>
          <w:p w:rsidR="005A6AD4" w:rsidRDefault="005A6AD4" w:rsidP="005A6AD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ounger more likely to transcare</w:t>
            </w:r>
          </w:p>
        </w:tc>
      </w:tr>
      <w:tr w:rsidR="005A6AD4" w:rsidTr="005A6AD4">
        <w:tc>
          <w:tcPr>
            <w:tcW w:w="2700" w:type="dxa"/>
          </w:tcPr>
          <w:p w:rsidR="005A6AD4" w:rsidRPr="00162A9E" w:rsidRDefault="005A6AD4" w:rsidP="00425B84">
            <w:pPr>
              <w:pStyle w:val="ListParagraph"/>
              <w:ind w:left="0"/>
              <w:rPr>
                <w:rFonts w:cstheme="minorHAnsi"/>
                <w:i/>
                <w:lang w:val="en-US"/>
              </w:rPr>
            </w:pPr>
            <w:r w:rsidRPr="00162A9E">
              <w:rPr>
                <w:rFonts w:cstheme="minorHAnsi"/>
                <w:i/>
                <w:lang w:val="en-US"/>
              </w:rPr>
              <w:t>Length of time in Canada</w:t>
            </w:r>
          </w:p>
        </w:tc>
        <w:tc>
          <w:tcPr>
            <w:tcW w:w="2688" w:type="dxa"/>
          </w:tcPr>
          <w:p w:rsidR="00CE690A" w:rsidRDefault="00CE690A" w:rsidP="00CE690A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LOTcatgs </w:t>
            </w:r>
          </w:p>
          <w:p w:rsidR="00CE690A" w:rsidRDefault="00CE690A" w:rsidP="00CE690A">
            <w:pPr>
              <w:pStyle w:val="ListParagraph"/>
              <w:ind w:left="0"/>
            </w:pPr>
            <w:r>
              <w:t xml:space="preserve">1= &lt; 2 years </w:t>
            </w:r>
          </w:p>
          <w:p w:rsidR="00CE690A" w:rsidRDefault="00CE690A" w:rsidP="00CE690A">
            <w:pPr>
              <w:pStyle w:val="ListParagraph"/>
              <w:ind w:left="0"/>
            </w:pPr>
            <w:r>
              <w:t xml:space="preserve">2= 2-5 years; </w:t>
            </w:r>
          </w:p>
          <w:p w:rsidR="005A6AD4" w:rsidRDefault="00CE690A" w:rsidP="00CE690A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t>3= &gt; 5 years</w:t>
            </w:r>
          </w:p>
        </w:tc>
        <w:tc>
          <w:tcPr>
            <w:tcW w:w="2090" w:type="dxa"/>
          </w:tcPr>
          <w:p w:rsidR="00CE690A" w:rsidRDefault="00CE690A" w:rsidP="00425B84">
            <w:pPr>
              <w:pStyle w:val="ListParagraph"/>
              <w:ind w:left="0"/>
            </w:pPr>
            <w:r>
              <w:t>&lt; 2 years =1</w:t>
            </w:r>
          </w:p>
          <w:p w:rsidR="00CE690A" w:rsidRDefault="00CE690A" w:rsidP="00CE690A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t>as reference</w:t>
            </w:r>
          </w:p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2507" w:type="dxa"/>
          </w:tcPr>
          <w:p w:rsidR="005A6AD4" w:rsidRPr="00162A9E" w:rsidRDefault="00CE690A" w:rsidP="005A6A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-5 years</w:t>
            </w:r>
            <w:r w:rsidR="005A6AD4">
              <w:rPr>
                <w:rFonts w:cstheme="minorHAnsi"/>
                <w:lang w:val="en-US"/>
              </w:rPr>
              <w:t xml:space="preserve"> more likely to transcare</w:t>
            </w:r>
          </w:p>
        </w:tc>
      </w:tr>
      <w:tr w:rsidR="005A6AD4" w:rsidTr="005A6AD4">
        <w:tc>
          <w:tcPr>
            <w:tcW w:w="2700" w:type="dxa"/>
          </w:tcPr>
          <w:p w:rsidR="005A6AD4" w:rsidRPr="00162A9E" w:rsidRDefault="005A6AD4" w:rsidP="00425B84">
            <w:pPr>
              <w:pStyle w:val="ListParagraph"/>
              <w:ind w:left="0"/>
              <w:rPr>
                <w:rFonts w:cstheme="minorHAnsi"/>
                <w:i/>
                <w:lang w:val="en-US"/>
              </w:rPr>
            </w:pPr>
            <w:r w:rsidRPr="00162A9E">
              <w:rPr>
                <w:rFonts w:cstheme="minorHAnsi"/>
                <w:i/>
                <w:lang w:val="en-US"/>
              </w:rPr>
              <w:t>Education</w:t>
            </w:r>
          </w:p>
        </w:tc>
        <w:tc>
          <w:tcPr>
            <w:tcW w:w="2688" w:type="dxa"/>
          </w:tcPr>
          <w:p w:rsidR="005A6AD4" w:rsidRDefault="005A6AD4" w:rsidP="00162A9E">
            <w:pPr>
              <w:pStyle w:val="ListParagraph"/>
              <w:ind w:left="0"/>
              <w:rPr>
                <w:rFonts w:cstheme="minorHAnsi"/>
              </w:rPr>
            </w:pPr>
            <w:r w:rsidRPr="00CB3684">
              <w:rPr>
                <w:rFonts w:cstheme="minorHAnsi"/>
              </w:rPr>
              <w:t>MFMCQ102</w:t>
            </w:r>
          </w:p>
          <w:p w:rsidR="005A6AD4" w:rsidRDefault="005A6AD4" w:rsidP="00162A9E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t xml:space="preserve">1=primary; 2=secondary; 3=postsecondary; 4=grad; </w:t>
            </w:r>
          </w:p>
        </w:tc>
        <w:tc>
          <w:tcPr>
            <w:tcW w:w="2090" w:type="dxa"/>
          </w:tcPr>
          <w:p w:rsidR="005A6AD4" w:rsidRDefault="005A6AD4" w:rsidP="00425B84">
            <w:pPr>
              <w:pStyle w:val="ListParagraph"/>
              <w:ind w:left="0"/>
              <w:rPr>
                <w:b/>
              </w:rPr>
            </w:pPr>
            <w:r>
              <w:t xml:space="preserve">1=primary; 2=secondary; 5=none </w:t>
            </w:r>
            <w:r w:rsidRPr="00162A9E">
              <w:rPr>
                <w:b/>
              </w:rPr>
              <w:t>vs.</w:t>
            </w:r>
            <w:r>
              <w:rPr>
                <w:b/>
              </w:rPr>
              <w:t xml:space="preserve"> </w:t>
            </w:r>
          </w:p>
          <w:p w:rsidR="005A6AD4" w:rsidRDefault="005A6AD4" w:rsidP="00425B84">
            <w:pPr>
              <w:pStyle w:val="ListParagraph"/>
              <w:ind w:left="0"/>
            </w:pPr>
            <w:r>
              <w:t>3=postsecondary; 4=grad</w:t>
            </w:r>
          </w:p>
          <w:p w:rsidR="005A6AD4" w:rsidRPr="00162A9E" w:rsidRDefault="005A6AD4" w:rsidP="00162A9E">
            <w:pPr>
              <w:pStyle w:val="ListParagraph"/>
              <w:ind w:left="0"/>
            </w:pPr>
            <w:r>
              <w:t>Less education as reference</w:t>
            </w:r>
          </w:p>
        </w:tc>
        <w:tc>
          <w:tcPr>
            <w:tcW w:w="2507" w:type="dxa"/>
          </w:tcPr>
          <w:p w:rsidR="005A6AD4" w:rsidRDefault="005A6AD4" w:rsidP="005A6AD4">
            <w:pPr>
              <w:pStyle w:val="ListParagraph"/>
              <w:ind w:left="0"/>
            </w:pPr>
            <w:r>
              <w:t>More educated more likely to transcare</w:t>
            </w:r>
          </w:p>
        </w:tc>
      </w:tr>
      <w:tr w:rsidR="005A6AD4" w:rsidTr="005A6AD4">
        <w:tc>
          <w:tcPr>
            <w:tcW w:w="2700" w:type="dxa"/>
          </w:tcPr>
          <w:p w:rsidR="005A6AD4" w:rsidRPr="00162A9E" w:rsidRDefault="005A6AD4" w:rsidP="00425B84">
            <w:pPr>
              <w:pStyle w:val="ListParagraph"/>
              <w:ind w:left="0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L</w:t>
            </w:r>
            <w:r w:rsidRPr="00162A9E">
              <w:rPr>
                <w:rFonts w:cstheme="minorHAnsi"/>
                <w:i/>
                <w:lang w:val="en-US"/>
              </w:rPr>
              <w:t>iving with father of baby</w:t>
            </w:r>
          </w:p>
        </w:tc>
        <w:tc>
          <w:tcPr>
            <w:tcW w:w="2688" w:type="dxa"/>
          </w:tcPr>
          <w:p w:rsidR="005A6AD4" w:rsidRPr="00CB3684" w:rsidRDefault="005A6AD4" w:rsidP="00162A9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LivesWbbFather</w:t>
            </w:r>
          </w:p>
          <w:p w:rsidR="005A6AD4" w:rsidRPr="00162A9E" w:rsidRDefault="005A6AD4" w:rsidP="00162A9E">
            <w:r>
              <w:t>1= Yes; 2=No</w:t>
            </w:r>
          </w:p>
        </w:tc>
        <w:tc>
          <w:tcPr>
            <w:tcW w:w="2090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Yes </w:t>
            </w:r>
            <w:r w:rsidR="00CE690A">
              <w:rPr>
                <w:rFonts w:cstheme="minorHAnsi"/>
                <w:lang w:val="en-US"/>
              </w:rPr>
              <w:t xml:space="preserve">=1 </w:t>
            </w:r>
            <w:r>
              <w:rPr>
                <w:rFonts w:cstheme="minorHAnsi"/>
                <w:lang w:val="en-US"/>
              </w:rPr>
              <w:t>as reference</w:t>
            </w:r>
          </w:p>
        </w:tc>
        <w:tc>
          <w:tcPr>
            <w:tcW w:w="2507" w:type="dxa"/>
          </w:tcPr>
          <w:p w:rsidR="005A6AD4" w:rsidRDefault="005A6AD4" w:rsidP="005A6AD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t living with father of baby more likely to trans</w:t>
            </w:r>
            <w:r w:rsidR="00CE690A">
              <w:rPr>
                <w:rFonts w:cstheme="minorHAnsi"/>
                <w:lang w:val="en-US"/>
              </w:rPr>
              <w:t>care</w:t>
            </w:r>
          </w:p>
        </w:tc>
      </w:tr>
      <w:tr w:rsidR="005A6AD4" w:rsidTr="005A6AD4">
        <w:tc>
          <w:tcPr>
            <w:tcW w:w="2700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926E8C">
              <w:rPr>
                <w:rFonts w:cstheme="minorHAnsi"/>
                <w:i/>
                <w:lang w:val="en-US"/>
              </w:rPr>
              <w:t>Region of origin</w:t>
            </w:r>
          </w:p>
        </w:tc>
        <w:tc>
          <w:tcPr>
            <w:tcW w:w="2688" w:type="dxa"/>
          </w:tcPr>
          <w:p w:rsidR="005A6AD4" w:rsidRDefault="005A6AD4" w:rsidP="00926E8C">
            <w:pPr>
              <w:pStyle w:val="ListParagraph"/>
              <w:ind w:left="0"/>
              <w:rPr>
                <w:rFonts w:cstheme="minorHAnsi"/>
              </w:rPr>
            </w:pPr>
            <w:r w:rsidRPr="00CB3684">
              <w:rPr>
                <w:rFonts w:cstheme="minorHAnsi"/>
              </w:rPr>
              <w:t>Region</w:t>
            </w:r>
          </w:p>
          <w:p w:rsidR="00B97F48" w:rsidRDefault="005A6AD4" w:rsidP="00425B84">
            <w:pPr>
              <w:pStyle w:val="ListParagraph"/>
              <w:ind w:left="0"/>
            </w:pPr>
            <w:r>
              <w:t xml:space="preserve">1=Sub-Saharan Africa; 2=Middle-East/N. Africa; 3=South America; </w:t>
            </w:r>
          </w:p>
          <w:p w:rsidR="00B97F48" w:rsidRDefault="005A6AD4" w:rsidP="00425B84">
            <w:pPr>
              <w:pStyle w:val="ListParagraph"/>
              <w:ind w:left="0"/>
            </w:pPr>
            <w:r>
              <w:t xml:space="preserve">4=E. Asia/S.E. Asia; 5=South Asia; </w:t>
            </w:r>
          </w:p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t>6=E. Europe</w:t>
            </w:r>
          </w:p>
        </w:tc>
        <w:tc>
          <w:tcPr>
            <w:tcW w:w="2090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urope=6 as reference</w:t>
            </w:r>
          </w:p>
        </w:tc>
        <w:tc>
          <w:tcPr>
            <w:tcW w:w="2507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om the Middle-East/North Africa more likely to transcare;</w:t>
            </w:r>
          </w:p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om Sub-Saharan Africa and South America less likely to transcare</w:t>
            </w:r>
          </w:p>
        </w:tc>
      </w:tr>
      <w:tr w:rsidR="005A6AD4" w:rsidTr="005A6AD4">
        <w:tc>
          <w:tcPr>
            <w:tcW w:w="2700" w:type="dxa"/>
          </w:tcPr>
          <w:p w:rsidR="005A6AD4" w:rsidRPr="00162A9E" w:rsidRDefault="005A6AD4" w:rsidP="00162A9E">
            <w:pPr>
              <w:pStyle w:val="ListParagraph"/>
              <w:ind w:left="0"/>
              <w:rPr>
                <w:rFonts w:cstheme="minorHAnsi"/>
                <w:i/>
                <w:lang w:val="en-US"/>
              </w:rPr>
            </w:pPr>
            <w:r>
              <w:rPr>
                <w:i/>
              </w:rPr>
              <w:t>P</w:t>
            </w:r>
            <w:r w:rsidRPr="00162A9E">
              <w:rPr>
                <w:i/>
              </w:rPr>
              <w:t xml:space="preserve">aying for medical services during pregnancy </w:t>
            </w:r>
          </w:p>
        </w:tc>
        <w:tc>
          <w:tcPr>
            <w:tcW w:w="2688" w:type="dxa"/>
          </w:tcPr>
          <w:p w:rsidR="005A6AD4" w:rsidRDefault="005A6AD4" w:rsidP="00162A9E">
            <w:r w:rsidRPr="00A96A5D">
              <w:t>PAIDmedServs</w:t>
            </w:r>
          </w:p>
          <w:p w:rsidR="005A6AD4" w:rsidRPr="00CB3684" w:rsidRDefault="005A6AD4" w:rsidP="00162A9E">
            <w:pPr>
              <w:pStyle w:val="ListParagraph"/>
              <w:ind w:left="0"/>
              <w:rPr>
                <w:rFonts w:cstheme="minorHAnsi"/>
              </w:rPr>
            </w:pPr>
            <w:r>
              <w:t>1=Yes; 2=No</w:t>
            </w:r>
          </w:p>
        </w:tc>
        <w:tc>
          <w:tcPr>
            <w:tcW w:w="2090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=2 as reference</w:t>
            </w:r>
          </w:p>
        </w:tc>
        <w:tc>
          <w:tcPr>
            <w:tcW w:w="2507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id for services more likely to transcare</w:t>
            </w:r>
          </w:p>
        </w:tc>
      </w:tr>
      <w:tr w:rsidR="005A6AD4" w:rsidTr="005A6AD4">
        <w:tc>
          <w:tcPr>
            <w:tcW w:w="2700" w:type="dxa"/>
          </w:tcPr>
          <w:p w:rsidR="005A6AD4" w:rsidRPr="00162A9E" w:rsidRDefault="005A6AD4" w:rsidP="00162A9E">
            <w:pPr>
              <w:rPr>
                <w:rFonts w:cstheme="minorHAnsi"/>
                <w:i/>
                <w:lang w:val="en-US"/>
              </w:rPr>
            </w:pPr>
            <w:r w:rsidRPr="00162A9E">
              <w:rPr>
                <w:rFonts w:cstheme="minorHAnsi"/>
                <w:i/>
                <w:lang w:val="en-US"/>
              </w:rPr>
              <w:t>Pregnancy complications</w:t>
            </w:r>
            <w:r w:rsidRPr="00162A9E">
              <w:rPr>
                <w:rFonts w:cstheme="minorHAnsi"/>
                <w:i/>
                <w:vertAlign w:val="superscript"/>
                <w:lang w:val="en-US"/>
              </w:rPr>
              <w:t xml:space="preserve">* </w:t>
            </w:r>
          </w:p>
          <w:p w:rsidR="005A6AD4" w:rsidRDefault="005A6AD4" w:rsidP="00162A9E">
            <w:pPr>
              <w:pStyle w:val="ListParagraph"/>
              <w:ind w:left="0"/>
              <w:rPr>
                <w:i/>
              </w:rPr>
            </w:pPr>
          </w:p>
        </w:tc>
        <w:tc>
          <w:tcPr>
            <w:tcW w:w="2688" w:type="dxa"/>
          </w:tcPr>
          <w:p w:rsidR="005A6AD4" w:rsidRPr="00E83725" w:rsidRDefault="005A6AD4" w:rsidP="00E272AC">
            <w:pPr>
              <w:rPr>
                <w:rFonts w:cstheme="minorHAnsi"/>
              </w:rPr>
            </w:pPr>
            <w:r w:rsidRPr="00E83725">
              <w:rPr>
                <w:rFonts w:cstheme="minorHAnsi"/>
              </w:rPr>
              <w:t>PregCompl</w:t>
            </w:r>
          </w:p>
          <w:p w:rsidR="005A6AD4" w:rsidRDefault="005A6AD4" w:rsidP="00E272AC">
            <w:pPr>
              <w:rPr>
                <w:rFonts w:cstheme="minorHAnsi"/>
              </w:rPr>
            </w:pPr>
            <w:r w:rsidRPr="00E83725">
              <w:rPr>
                <w:rFonts w:cstheme="minorHAnsi"/>
              </w:rPr>
              <w:t xml:space="preserve">1=Yes (reported/recorded); </w:t>
            </w:r>
          </w:p>
          <w:p w:rsidR="005A6AD4" w:rsidRPr="00A96A5D" w:rsidRDefault="005A6AD4" w:rsidP="00E272AC">
            <w:r w:rsidRPr="00E83725">
              <w:rPr>
                <w:rFonts w:cstheme="minorHAnsi"/>
              </w:rPr>
              <w:t>2= Not reported/recorded</w:t>
            </w:r>
          </w:p>
        </w:tc>
        <w:tc>
          <w:tcPr>
            <w:tcW w:w="2090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 =1 as reference</w:t>
            </w:r>
          </w:p>
        </w:tc>
        <w:tc>
          <w:tcPr>
            <w:tcW w:w="2507" w:type="dxa"/>
          </w:tcPr>
          <w:p w:rsidR="005A6AD4" w:rsidRDefault="005A6AD4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complications more likely to transcare</w:t>
            </w:r>
          </w:p>
        </w:tc>
      </w:tr>
      <w:tr w:rsidR="005A6AD4" w:rsidTr="005A6AD4">
        <w:tc>
          <w:tcPr>
            <w:tcW w:w="2700" w:type="dxa"/>
          </w:tcPr>
          <w:p w:rsidR="005A6AD4" w:rsidRPr="00162A9E" w:rsidRDefault="005A6AD4" w:rsidP="00E272AC">
            <w:pPr>
              <w:rPr>
                <w:rFonts w:cstheme="minorHAnsi"/>
                <w:i/>
                <w:lang w:val="en-US"/>
              </w:rPr>
            </w:pPr>
            <w:r w:rsidRPr="00596462">
              <w:rPr>
                <w:rFonts w:cstheme="minorHAnsi"/>
                <w:i/>
                <w:lang w:val="en-US"/>
              </w:rPr>
              <w:t>Perceptions of pregnancy care in Canada</w:t>
            </w:r>
            <w:r>
              <w:rPr>
                <w:rFonts w:cstheme="minorHAnsi"/>
                <w:i/>
                <w:lang w:val="en-US"/>
              </w:rPr>
              <w:t xml:space="preserve"> (general experiences)</w:t>
            </w:r>
            <w:r w:rsidRPr="00CB3684">
              <w:rPr>
                <w:rFonts w:cstheme="minorHAnsi"/>
                <w:vertAlign w:val="superscript"/>
                <w:lang w:val="en-US"/>
              </w:rPr>
              <w:t>*</w:t>
            </w:r>
          </w:p>
        </w:tc>
        <w:tc>
          <w:tcPr>
            <w:tcW w:w="2688" w:type="dxa"/>
          </w:tcPr>
          <w:p w:rsidR="005A6AD4" w:rsidRDefault="005A6AD4" w:rsidP="00E272A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omposite variable </w:t>
            </w:r>
          </w:p>
          <w:p w:rsidR="005A6AD4" w:rsidRDefault="005A6AD4" w:rsidP="00E272A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Score out of 14)</w:t>
            </w:r>
          </w:p>
          <w:p w:rsidR="005A6AD4" w:rsidRPr="00E272AC" w:rsidRDefault="005A6AD4" w:rsidP="00E272A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see below for details)</w:t>
            </w:r>
          </w:p>
        </w:tc>
        <w:tc>
          <w:tcPr>
            <w:tcW w:w="2090" w:type="dxa"/>
          </w:tcPr>
          <w:p w:rsidR="005A6AD4" w:rsidRDefault="00CE690A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rated Score</w:t>
            </w:r>
          </w:p>
        </w:tc>
        <w:tc>
          <w:tcPr>
            <w:tcW w:w="2507" w:type="dxa"/>
          </w:tcPr>
          <w:p w:rsidR="005A6AD4" w:rsidRDefault="00CE690A" w:rsidP="00CE690A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gher scores (m</w:t>
            </w:r>
            <w:r w:rsidR="005A6AD4">
              <w:rPr>
                <w:rFonts w:cstheme="minorHAnsi"/>
                <w:lang w:val="en-US"/>
              </w:rPr>
              <w:t>ore negative perceptions</w:t>
            </w:r>
            <w:r>
              <w:rPr>
                <w:rFonts w:cstheme="minorHAnsi"/>
                <w:lang w:val="en-US"/>
              </w:rPr>
              <w:t>)</w:t>
            </w:r>
            <w:r w:rsidR="005A6AD4">
              <w:rPr>
                <w:rFonts w:cstheme="minorHAnsi"/>
                <w:lang w:val="en-US"/>
              </w:rPr>
              <w:t xml:space="preserve"> more likely to transcare</w:t>
            </w:r>
          </w:p>
        </w:tc>
      </w:tr>
      <w:tr w:rsidR="005A6AD4" w:rsidTr="005A6AD4">
        <w:tc>
          <w:tcPr>
            <w:tcW w:w="2700" w:type="dxa"/>
          </w:tcPr>
          <w:p w:rsidR="005A6AD4" w:rsidRPr="00162A9E" w:rsidRDefault="005A6AD4" w:rsidP="00322E97">
            <w:pPr>
              <w:rPr>
                <w:rFonts w:cstheme="minorHAnsi"/>
                <w:i/>
                <w:lang w:val="en-US"/>
              </w:rPr>
            </w:pPr>
            <w:r w:rsidRPr="00596462">
              <w:rPr>
                <w:rFonts w:cstheme="minorHAnsi"/>
                <w:i/>
                <w:lang w:val="en-US"/>
              </w:rPr>
              <w:t>Perceptions of pregnancy care in Canada</w:t>
            </w:r>
            <w:r>
              <w:rPr>
                <w:rFonts w:cstheme="minorHAnsi"/>
                <w:i/>
                <w:lang w:val="en-US"/>
              </w:rPr>
              <w:t xml:space="preserve"> (language/communication related)</w:t>
            </w:r>
            <w:r w:rsidRPr="00CB3684">
              <w:rPr>
                <w:rFonts w:cstheme="minorHAnsi"/>
                <w:vertAlign w:val="superscript"/>
                <w:lang w:val="en-US"/>
              </w:rPr>
              <w:t>*</w:t>
            </w:r>
          </w:p>
        </w:tc>
        <w:tc>
          <w:tcPr>
            <w:tcW w:w="2688" w:type="dxa"/>
          </w:tcPr>
          <w:p w:rsidR="005A6AD4" w:rsidRDefault="005A6AD4" w:rsidP="0059646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omposite variable </w:t>
            </w:r>
          </w:p>
          <w:p w:rsidR="005A6AD4" w:rsidRDefault="005A6AD4" w:rsidP="0059646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Score out of 8)</w:t>
            </w:r>
          </w:p>
          <w:p w:rsidR="005A6AD4" w:rsidRPr="00E83725" w:rsidRDefault="005A6AD4" w:rsidP="00596462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(see below for details)</w:t>
            </w:r>
          </w:p>
        </w:tc>
        <w:tc>
          <w:tcPr>
            <w:tcW w:w="2090" w:type="dxa"/>
          </w:tcPr>
          <w:p w:rsidR="005A6AD4" w:rsidRDefault="00CE690A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rated Score</w:t>
            </w:r>
          </w:p>
        </w:tc>
        <w:tc>
          <w:tcPr>
            <w:tcW w:w="2507" w:type="dxa"/>
          </w:tcPr>
          <w:p w:rsidR="005A6AD4" w:rsidRDefault="00CE690A" w:rsidP="00425B84">
            <w:pPr>
              <w:pStyle w:val="ListParagraph"/>
              <w:ind w:left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gher scores (more</w:t>
            </w:r>
            <w:r w:rsidR="005A6AD4">
              <w:rPr>
                <w:rFonts w:cstheme="minorHAnsi"/>
                <w:lang w:val="en-US"/>
              </w:rPr>
              <w:t xml:space="preserve"> language/communication issues</w:t>
            </w:r>
            <w:r>
              <w:rPr>
                <w:rFonts w:cstheme="minorHAnsi"/>
                <w:lang w:val="en-US"/>
              </w:rPr>
              <w:t>)</w:t>
            </w:r>
            <w:r w:rsidR="005A6AD4">
              <w:rPr>
                <w:rFonts w:cstheme="minorHAnsi"/>
                <w:lang w:val="en-US"/>
              </w:rPr>
              <w:t xml:space="preserve"> more likely to transcare</w:t>
            </w:r>
          </w:p>
        </w:tc>
      </w:tr>
    </w:tbl>
    <w:p w:rsidR="006578F6" w:rsidRDefault="006578F6" w:rsidP="00596462">
      <w:pPr>
        <w:ind w:firstLine="720"/>
        <w:rPr>
          <w:rFonts w:cstheme="minorHAnsi"/>
          <w:lang w:val="en-US"/>
        </w:rPr>
      </w:pPr>
      <w:r w:rsidRPr="00CB3684">
        <w:rPr>
          <w:rFonts w:cstheme="minorHAnsi"/>
          <w:vertAlign w:val="superscript"/>
          <w:lang w:val="en-US"/>
        </w:rPr>
        <w:t>*</w:t>
      </w:r>
      <w:r w:rsidRPr="00CB3684">
        <w:rPr>
          <w:rFonts w:cstheme="minorHAnsi"/>
          <w:lang w:val="en-US"/>
        </w:rPr>
        <w:t xml:space="preserve">could be an outcome of transnational </w:t>
      </w:r>
      <w:r w:rsidR="00E272AC">
        <w:rPr>
          <w:rFonts w:cstheme="minorHAnsi"/>
          <w:lang w:val="en-US"/>
        </w:rPr>
        <w:t>pregnancy</w:t>
      </w:r>
      <w:r w:rsidRPr="00CB3684">
        <w:rPr>
          <w:rFonts w:cstheme="minorHAnsi"/>
          <w:lang w:val="en-US"/>
        </w:rPr>
        <w:t xml:space="preserve"> care</w:t>
      </w:r>
    </w:p>
    <w:p w:rsidR="005A6AD4" w:rsidRDefault="005A6AD4" w:rsidP="005A6AD4">
      <w:pPr>
        <w:spacing w:after="0"/>
        <w:ind w:firstLine="720"/>
        <w:rPr>
          <w:rFonts w:cstheme="minorHAnsi"/>
          <w:b/>
          <w:lang w:val="en-US"/>
        </w:rPr>
      </w:pPr>
    </w:p>
    <w:p w:rsidR="00CE690A" w:rsidRDefault="00CE690A" w:rsidP="005A6AD4">
      <w:pPr>
        <w:spacing w:after="0"/>
        <w:ind w:firstLine="720"/>
        <w:rPr>
          <w:rFonts w:cstheme="minorHAnsi"/>
          <w:b/>
          <w:lang w:val="en-US"/>
        </w:rPr>
      </w:pPr>
    </w:p>
    <w:p w:rsidR="00CE690A" w:rsidRDefault="00CE690A" w:rsidP="005A6AD4">
      <w:pPr>
        <w:spacing w:after="0"/>
        <w:ind w:firstLine="720"/>
        <w:rPr>
          <w:rFonts w:cstheme="minorHAnsi"/>
          <w:b/>
          <w:lang w:val="en-US"/>
        </w:rPr>
      </w:pPr>
    </w:p>
    <w:p w:rsidR="00CE690A" w:rsidRDefault="00CE690A" w:rsidP="005A6AD4">
      <w:pPr>
        <w:spacing w:after="0"/>
        <w:ind w:firstLine="720"/>
        <w:rPr>
          <w:rFonts w:cstheme="minorHAnsi"/>
          <w:b/>
          <w:lang w:val="en-US"/>
        </w:rPr>
      </w:pPr>
    </w:p>
    <w:p w:rsidR="00CE690A" w:rsidRDefault="00CE690A" w:rsidP="005A6AD4">
      <w:pPr>
        <w:spacing w:after="0"/>
        <w:ind w:firstLine="720"/>
        <w:rPr>
          <w:rFonts w:cstheme="minorHAnsi"/>
          <w:b/>
          <w:lang w:val="en-US"/>
        </w:rPr>
      </w:pPr>
    </w:p>
    <w:p w:rsidR="00CE690A" w:rsidRDefault="00CE690A" w:rsidP="005A6AD4">
      <w:pPr>
        <w:spacing w:after="0"/>
        <w:ind w:firstLine="720"/>
        <w:rPr>
          <w:rFonts w:cstheme="minorHAnsi"/>
          <w:b/>
          <w:lang w:val="en-US"/>
        </w:rPr>
      </w:pPr>
    </w:p>
    <w:p w:rsidR="00CE690A" w:rsidRDefault="00CE690A" w:rsidP="005A6AD4">
      <w:pPr>
        <w:spacing w:after="0"/>
        <w:ind w:firstLine="720"/>
        <w:rPr>
          <w:rFonts w:cstheme="minorHAnsi"/>
          <w:b/>
          <w:lang w:val="en-US"/>
        </w:rPr>
      </w:pPr>
    </w:p>
    <w:p w:rsidR="00CE690A" w:rsidRDefault="00CE690A" w:rsidP="005A6AD4">
      <w:pPr>
        <w:spacing w:after="0"/>
        <w:ind w:firstLine="720"/>
        <w:rPr>
          <w:rFonts w:cstheme="minorHAnsi"/>
          <w:b/>
          <w:lang w:val="en-US"/>
        </w:rPr>
      </w:pPr>
    </w:p>
    <w:p w:rsidR="00596462" w:rsidRDefault="00596462" w:rsidP="00596462">
      <w:pPr>
        <w:ind w:firstLine="720"/>
        <w:rPr>
          <w:rFonts w:cstheme="minorHAnsi"/>
          <w:b/>
          <w:lang w:val="en-US"/>
        </w:rPr>
      </w:pPr>
      <w:r w:rsidRPr="00596462">
        <w:rPr>
          <w:rFonts w:cstheme="minorHAnsi"/>
          <w:b/>
          <w:lang w:val="en-US"/>
        </w:rPr>
        <w:lastRenderedPageBreak/>
        <w:t>Composite variable: Perceptions of pregnancy care</w:t>
      </w:r>
      <w:r w:rsidR="007B022F">
        <w:rPr>
          <w:rFonts w:cstheme="minorHAnsi"/>
          <w:b/>
          <w:lang w:val="en-US"/>
        </w:rPr>
        <w:t xml:space="preserve"> (general experiences)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5575"/>
        <w:gridCol w:w="4590"/>
      </w:tblGrid>
      <w:tr w:rsidR="0064055E" w:rsidTr="00B97F48">
        <w:tc>
          <w:tcPr>
            <w:tcW w:w="5575" w:type="dxa"/>
          </w:tcPr>
          <w:p w:rsidR="0064055E" w:rsidRPr="00C94B57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94B57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</w:t>
            </w:r>
            <w:r w:rsidRPr="00C94B57">
              <w:rPr>
                <w:rFonts w:asciiTheme="minorHAnsi" w:hAnsiTheme="minorHAnsi" w:cstheme="minorHAnsi"/>
                <w:sz w:val="22"/>
                <w:szCs w:val="22"/>
              </w:rPr>
              <w:t xml:space="preserve">ould have liked to use services </w:t>
            </w:r>
          </w:p>
          <w:p w:rsidR="0064055E" w:rsidRPr="00C94B57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4590" w:type="dxa"/>
          </w:tcPr>
          <w:p w:rsidR="0064055E" w:rsidRDefault="0064055E" w:rsidP="0064055E">
            <w:r>
              <w:t>WantedServs</w:t>
            </w:r>
          </w:p>
          <w:p w:rsidR="0064055E" w:rsidRDefault="0064055E" w:rsidP="0064055E">
            <w:r w:rsidRPr="007B022F">
              <w:rPr>
                <w:b/>
                <w:color w:val="2E74B5" w:themeColor="accent1" w:themeShade="BF"/>
              </w:rPr>
              <w:t>1=Yes</w:t>
            </w:r>
            <w:r>
              <w:t>; 2=No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</w:p>
        </w:tc>
      </w:tr>
      <w:tr w:rsidR="0064055E" w:rsidTr="00B97F48">
        <w:tc>
          <w:tcPr>
            <w:tcW w:w="5575" w:type="dxa"/>
          </w:tcPr>
          <w:p w:rsidR="0064055E" w:rsidRPr="00C94B57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94B57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Pr="00C94B57">
              <w:rPr>
                <w:rFonts w:asciiTheme="minorHAnsi" w:hAnsiTheme="minorHAnsi" w:cstheme="minorHAnsi"/>
                <w:sz w:val="22"/>
                <w:szCs w:val="22"/>
              </w:rPr>
              <w:t>id not receive care due to barriers</w:t>
            </w:r>
          </w:p>
          <w:p w:rsidR="0064055E" w:rsidRPr="00C94B57" w:rsidRDefault="0064055E" w:rsidP="0064055E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90" w:type="dxa"/>
          </w:tcPr>
          <w:p w:rsidR="0064055E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BarriersExp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>
              <w:t xml:space="preserve">1=No barriers; 2=1 barrier; </w:t>
            </w:r>
            <w:r w:rsidRPr="007B022F">
              <w:rPr>
                <w:b/>
                <w:color w:val="2E74B5" w:themeColor="accent1" w:themeShade="BF"/>
              </w:rPr>
              <w:t>3= &gt; 1 barrier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</w:t>
            </w: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elt welcomed </w:t>
            </w:r>
          </w:p>
          <w:p w:rsidR="0064055E" w:rsidRPr="00CB3684" w:rsidRDefault="0064055E" w:rsidP="0064055E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48a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1=Always; </w:t>
            </w:r>
            <w:r w:rsidRPr="007B022F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ealthcare professionals were respectful </w:t>
            </w:r>
          </w:p>
          <w:p w:rsidR="0064055E" w:rsidRPr="00CB3684" w:rsidRDefault="0064055E" w:rsidP="0064055E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49a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1=Always; </w:t>
            </w:r>
            <w:r w:rsidRPr="007B022F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ealthcare professionals were helpful </w:t>
            </w:r>
          </w:p>
          <w:p w:rsidR="0064055E" w:rsidRPr="00CB3684" w:rsidRDefault="0064055E" w:rsidP="0064055E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50a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1=Always;  </w:t>
            </w:r>
            <w:r w:rsidRPr="007B022F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Was</w:t>
            </w:r>
            <w:r w:rsidRPr="00CB3684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happy with the healthcare received </w:t>
            </w:r>
          </w:p>
          <w:p w:rsidR="0064055E" w:rsidRPr="00CB3684" w:rsidRDefault="0064055E" w:rsidP="0064055E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51a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1=Always; </w:t>
            </w:r>
            <w:r w:rsidRPr="007B022F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H</w:t>
            </w:r>
            <w:r w:rsidRPr="00CB3684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ealthcare professionals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asked about</w:t>
            </w:r>
            <w:r w:rsidRPr="00CB3684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preferences about having a female or male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are provider</w:t>
            </w:r>
          </w:p>
          <w:p w:rsidR="0064055E" w:rsidRPr="00CB3684" w:rsidRDefault="0064055E" w:rsidP="0064055E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54a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1=Always; </w:t>
            </w:r>
            <w:r w:rsidRPr="007B022F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</w:t>
            </w: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elt worries were taken seriously </w:t>
            </w:r>
          </w:p>
          <w:p w:rsidR="0064055E" w:rsidRPr="00CB3684" w:rsidRDefault="0064055E" w:rsidP="0064055E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69a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1=Always; </w:t>
            </w:r>
            <w:r w:rsidRPr="00A22F22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ad to wait too long to receive care </w:t>
            </w:r>
          </w:p>
          <w:p w:rsidR="0064055E" w:rsidRPr="00CB3684" w:rsidRDefault="0064055E" w:rsidP="0064055E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70a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>
              <w:rPr>
                <w:rFonts w:cstheme="minorHAnsi"/>
              </w:rPr>
              <w:t>1= Never;</w:t>
            </w:r>
            <w:r w:rsidRPr="00CB3684">
              <w:rPr>
                <w:rFonts w:cstheme="minorHAnsi"/>
              </w:rPr>
              <w:t xml:space="preserve"> </w:t>
            </w:r>
            <w:r w:rsidRPr="00A22F22">
              <w:rPr>
                <w:rFonts w:cstheme="minorHAnsi"/>
                <w:b/>
                <w:color w:val="2E74B5" w:themeColor="accent1" w:themeShade="BF"/>
              </w:rPr>
              <w:t>2= Rarely ; 3= Sometimes; 4= Always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Decisions were made by the healthcare professionals without wishes being taken into account </w:t>
            </w:r>
          </w:p>
          <w:p w:rsidR="0064055E" w:rsidRPr="00CB3684" w:rsidRDefault="0064055E" w:rsidP="0064055E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73a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>
              <w:rPr>
                <w:rFonts w:cstheme="minorHAnsi"/>
              </w:rPr>
              <w:t>1= Never;</w:t>
            </w:r>
            <w:r w:rsidRPr="00CB3684">
              <w:rPr>
                <w:rFonts w:cstheme="minorHAnsi"/>
              </w:rPr>
              <w:t xml:space="preserve"> </w:t>
            </w:r>
            <w:r w:rsidRPr="00A22F22">
              <w:rPr>
                <w:rFonts w:cstheme="minorHAnsi"/>
                <w:b/>
                <w:color w:val="2E74B5" w:themeColor="accent1" w:themeShade="BF"/>
              </w:rPr>
              <w:t>2= Rarely ; 3= Sometimes; 4= Always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ealthcare professionals were very encouraging and reassuring </w:t>
            </w:r>
          </w:p>
          <w:p w:rsidR="0064055E" w:rsidRPr="00CB3684" w:rsidRDefault="0064055E" w:rsidP="0064055E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74a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1=Always;  </w:t>
            </w:r>
            <w:r w:rsidRPr="00A22F22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ealthcare professionals</w:t>
            </w: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 asked abou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baby feeding plans</w:t>
            </w: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64055E" w:rsidRPr="00CB3684" w:rsidRDefault="0064055E" w:rsidP="0064055E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90" w:type="dxa"/>
          </w:tcPr>
          <w:p w:rsidR="0064055E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15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>
              <w:t xml:space="preserve">1=Yes; </w:t>
            </w:r>
            <w:r w:rsidRPr="007938EE">
              <w:rPr>
                <w:b/>
                <w:color w:val="2E74B5" w:themeColor="accent1" w:themeShade="BF"/>
              </w:rPr>
              <w:t>2=No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ealthcare professionals asked about </w:t>
            </w: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preferences about care </w:t>
            </w: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16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  <w:r>
              <w:t xml:space="preserve">1=Yes; </w:t>
            </w:r>
            <w:r w:rsidRPr="007938EE">
              <w:rPr>
                <w:b/>
                <w:color w:val="2E74B5" w:themeColor="accent1" w:themeShade="BF"/>
              </w:rPr>
              <w:t>2=No</w:t>
            </w:r>
          </w:p>
        </w:tc>
      </w:tr>
      <w:tr w:rsidR="0064055E" w:rsidTr="00B97F48">
        <w:tc>
          <w:tcPr>
            <w:tcW w:w="5575" w:type="dxa"/>
          </w:tcPr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64055E" w:rsidRPr="00CB3684" w:rsidRDefault="0064055E" w:rsidP="0064055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ealthcare professionals could do differently or better </w:t>
            </w:r>
          </w:p>
        </w:tc>
        <w:tc>
          <w:tcPr>
            <w:tcW w:w="4590" w:type="dxa"/>
          </w:tcPr>
          <w:p w:rsidR="0064055E" w:rsidRPr="00CB3684" w:rsidRDefault="0064055E" w:rsidP="0064055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DiffBettPreg</w:t>
            </w:r>
          </w:p>
          <w:p w:rsidR="0064055E" w:rsidRDefault="0064055E" w:rsidP="0064055E">
            <w:pPr>
              <w:rPr>
                <w:b/>
                <w:color w:val="2E74B5" w:themeColor="accent1" w:themeShade="BF"/>
              </w:rPr>
            </w:pPr>
            <w:r>
              <w:t xml:space="preserve">1=No; </w:t>
            </w:r>
            <w:r w:rsidRPr="007938EE">
              <w:rPr>
                <w:b/>
                <w:color w:val="2E74B5" w:themeColor="accent1" w:themeShade="BF"/>
              </w:rPr>
              <w:t>2=Yes</w:t>
            </w:r>
          </w:p>
          <w:p w:rsidR="0064055E" w:rsidRPr="00CB3684" w:rsidRDefault="0064055E" w:rsidP="0064055E">
            <w:pPr>
              <w:rPr>
                <w:rFonts w:cstheme="minorHAnsi"/>
              </w:rPr>
            </w:pPr>
          </w:p>
        </w:tc>
      </w:tr>
      <w:tr w:rsidR="0064055E" w:rsidTr="00B97F48">
        <w:tc>
          <w:tcPr>
            <w:tcW w:w="5575" w:type="dxa"/>
          </w:tcPr>
          <w:p w:rsidR="0064055E" w:rsidRDefault="0064055E" w:rsidP="0064055E">
            <w:pPr>
              <w:jc w:val="right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OTAL SCORE</w:t>
            </w:r>
          </w:p>
          <w:p w:rsidR="0064055E" w:rsidRDefault="0064055E" w:rsidP="0064055E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or each item, score as 0 or 1 (1 if blue) and then add to obtain a total score</w:t>
            </w:r>
          </w:p>
        </w:tc>
        <w:tc>
          <w:tcPr>
            <w:tcW w:w="4590" w:type="dxa"/>
          </w:tcPr>
          <w:p w:rsidR="0064055E" w:rsidRPr="007938EE" w:rsidRDefault="0064055E" w:rsidP="006405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 </w:t>
            </w:r>
            <w:r w:rsidRPr="007938EE">
              <w:rPr>
                <w:rFonts w:cstheme="minorHAnsi"/>
                <w:lang w:val="en-US"/>
              </w:rPr>
              <w:t>/14</w:t>
            </w:r>
          </w:p>
        </w:tc>
      </w:tr>
    </w:tbl>
    <w:p w:rsidR="00596462" w:rsidRPr="00596462" w:rsidRDefault="00596462" w:rsidP="00596462">
      <w:pPr>
        <w:ind w:firstLine="720"/>
        <w:rPr>
          <w:rFonts w:cstheme="minorHAnsi"/>
          <w:b/>
          <w:lang w:val="en-US"/>
        </w:rPr>
      </w:pPr>
    </w:p>
    <w:p w:rsidR="00596462" w:rsidRPr="007B022F" w:rsidRDefault="006C66DB" w:rsidP="00596462">
      <w:pPr>
        <w:ind w:firstLine="720"/>
        <w:rPr>
          <w:rFonts w:cstheme="minorHAnsi"/>
          <w:b/>
          <w:lang w:val="en-US"/>
        </w:rPr>
      </w:pPr>
      <w:r w:rsidRPr="007B022F">
        <w:rPr>
          <w:rFonts w:cstheme="minorHAnsi"/>
          <w:b/>
          <w:lang w:val="en-US"/>
        </w:rPr>
        <w:lastRenderedPageBreak/>
        <w:t>C</w:t>
      </w:r>
      <w:r w:rsidR="007B022F" w:rsidRPr="007B022F">
        <w:rPr>
          <w:rFonts w:cstheme="minorHAnsi"/>
          <w:b/>
          <w:lang w:val="en-US"/>
        </w:rPr>
        <w:t>omposite variable</w:t>
      </w:r>
      <w:r w:rsidRPr="007B022F">
        <w:rPr>
          <w:rFonts w:cstheme="minorHAnsi"/>
          <w:b/>
          <w:lang w:val="en-US"/>
        </w:rPr>
        <w:t xml:space="preserve">: Perceptions of </w:t>
      </w:r>
      <w:r w:rsidR="007B022F">
        <w:rPr>
          <w:rFonts w:cstheme="minorHAnsi"/>
          <w:b/>
          <w:lang w:val="en-US"/>
        </w:rPr>
        <w:t>care (</w:t>
      </w:r>
      <w:r w:rsidRPr="007B022F">
        <w:rPr>
          <w:rFonts w:cstheme="minorHAnsi"/>
          <w:b/>
          <w:lang w:val="en-US"/>
        </w:rPr>
        <w:t>language/communication</w:t>
      </w:r>
      <w:r w:rsidR="007B022F">
        <w:rPr>
          <w:rFonts w:cstheme="minorHAnsi"/>
          <w:b/>
          <w:lang w:val="en-US"/>
        </w:rPr>
        <w:t xml:space="preserve"> related)</w:t>
      </w:r>
      <w:r w:rsidRPr="007B022F">
        <w:rPr>
          <w:rFonts w:cstheme="minorHAnsi"/>
          <w:b/>
          <w:lang w:val="en-US"/>
        </w:rPr>
        <w:t xml:space="preserve"> </w:t>
      </w: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4770"/>
        <w:gridCol w:w="5400"/>
      </w:tblGrid>
      <w:tr w:rsidR="00A22F22" w:rsidTr="00B97F48">
        <w:tc>
          <w:tcPr>
            <w:tcW w:w="4770" w:type="dxa"/>
          </w:tcPr>
          <w:p w:rsidR="00A22F22" w:rsidRPr="00CB3684" w:rsidRDefault="00A22F22" w:rsidP="00A22F2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A22F22" w:rsidRPr="00CB3684" w:rsidRDefault="00B97F48" w:rsidP="00A22F2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="00A22F22"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ad enough information </w:t>
            </w:r>
          </w:p>
          <w:p w:rsidR="00A22F22" w:rsidRPr="00CB3684" w:rsidRDefault="00A22F22" w:rsidP="00A22F22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5400" w:type="dxa"/>
          </w:tcPr>
          <w:p w:rsidR="00A22F22" w:rsidRPr="00CB3684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EnuffInfo</w:t>
            </w:r>
          </w:p>
          <w:p w:rsidR="00756B63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1=Enough info on all topics asked; </w:t>
            </w:r>
          </w:p>
          <w:p w:rsidR="00756B63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2=Not enough info on one topic; </w:t>
            </w:r>
          </w:p>
          <w:p w:rsidR="00756B63" w:rsidRDefault="00A22F22" w:rsidP="00A22F22">
            <w:pPr>
              <w:rPr>
                <w:rFonts w:cstheme="minorHAnsi"/>
                <w:b/>
                <w:color w:val="2E74B5" w:themeColor="accent1" w:themeShade="BF"/>
              </w:rPr>
            </w:pPr>
            <w:r w:rsidRPr="007B022F">
              <w:rPr>
                <w:rFonts w:cstheme="minorHAnsi"/>
                <w:b/>
                <w:color w:val="2E74B5" w:themeColor="accent1" w:themeShade="BF"/>
              </w:rPr>
              <w:t xml:space="preserve">3=Not enough on 2 or 3 topics; </w:t>
            </w:r>
          </w:p>
          <w:p w:rsidR="00A22F22" w:rsidRDefault="00A22F22" w:rsidP="00A22F22">
            <w:pPr>
              <w:rPr>
                <w:rFonts w:cstheme="minorHAnsi"/>
                <w:b/>
                <w:color w:val="2E74B5" w:themeColor="accent1" w:themeShade="BF"/>
              </w:rPr>
            </w:pPr>
            <w:r w:rsidRPr="007B022F">
              <w:rPr>
                <w:rFonts w:cstheme="minorHAnsi"/>
                <w:b/>
                <w:color w:val="2E74B5" w:themeColor="accent1" w:themeShade="BF"/>
              </w:rPr>
              <w:t>4=Not enough info on &gt;3 topics</w:t>
            </w:r>
          </w:p>
          <w:p w:rsidR="00756B63" w:rsidRPr="00CB3684" w:rsidRDefault="00756B63" w:rsidP="00A22F22">
            <w:pPr>
              <w:rPr>
                <w:rFonts w:cstheme="minorHAnsi"/>
              </w:rPr>
            </w:pPr>
          </w:p>
        </w:tc>
      </w:tr>
      <w:tr w:rsidR="00A22F22" w:rsidTr="00B97F48">
        <w:tc>
          <w:tcPr>
            <w:tcW w:w="4770" w:type="dxa"/>
          </w:tcPr>
          <w:p w:rsidR="00A22F22" w:rsidRPr="00CB3684" w:rsidRDefault="00A22F22" w:rsidP="00A22F2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A22F22" w:rsidRPr="00CB3684" w:rsidRDefault="00B97F48" w:rsidP="00A22F2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derstood</w:t>
            </w:r>
            <w:r w:rsidR="00A22F22"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 the information provided by the healthcare professionals </w:t>
            </w:r>
          </w:p>
          <w:p w:rsidR="00A22F22" w:rsidRPr="00CB3684" w:rsidRDefault="00A22F22" w:rsidP="00A22F22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5400" w:type="dxa"/>
          </w:tcPr>
          <w:p w:rsidR="00A22F22" w:rsidRPr="00CB3684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55a</w:t>
            </w:r>
          </w:p>
          <w:p w:rsidR="00A22F22" w:rsidRPr="00CB3684" w:rsidRDefault="00A22F22" w:rsidP="00A22F22">
            <w:pPr>
              <w:rPr>
                <w:rFonts w:cstheme="minorHAnsi"/>
              </w:rPr>
            </w:pPr>
            <w:r>
              <w:rPr>
                <w:rFonts w:cstheme="minorHAnsi"/>
              </w:rPr>
              <w:t>1=Always;</w:t>
            </w:r>
            <w:r w:rsidRPr="00CB3684">
              <w:rPr>
                <w:rFonts w:cstheme="minorHAnsi"/>
              </w:rPr>
              <w:t xml:space="preserve"> </w:t>
            </w:r>
            <w:r w:rsidRPr="007B022F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</w:tc>
      </w:tr>
      <w:tr w:rsidR="00A22F22" w:rsidTr="00B97F48">
        <w:tc>
          <w:tcPr>
            <w:tcW w:w="4770" w:type="dxa"/>
          </w:tcPr>
          <w:p w:rsidR="00A22F22" w:rsidRPr="00CB3684" w:rsidRDefault="00B97F48" w:rsidP="00A22F2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e was</w:t>
            </w:r>
            <w:r w:rsidR="00A22F22"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 someone who spok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your</w:t>
            </w:r>
            <w:r w:rsidR="00A22F22"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 language and could interpret for you </w:t>
            </w:r>
          </w:p>
          <w:p w:rsidR="00A22F22" w:rsidRPr="00CB3684" w:rsidRDefault="00A22F22" w:rsidP="00A22F22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5400" w:type="dxa"/>
          </w:tcPr>
          <w:p w:rsidR="00A22F22" w:rsidRPr="00CB3684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58a</w:t>
            </w:r>
          </w:p>
          <w:p w:rsidR="00A22F22" w:rsidRPr="007B022F" w:rsidRDefault="00A22F22" w:rsidP="00A22F22">
            <w:pPr>
              <w:rPr>
                <w:rFonts w:cstheme="minorHAnsi"/>
                <w:b/>
                <w:color w:val="2E74B5" w:themeColor="accent1" w:themeShade="BF"/>
              </w:rPr>
            </w:pPr>
            <w:r w:rsidRPr="00CB3684">
              <w:rPr>
                <w:rFonts w:cstheme="minorHAnsi"/>
              </w:rPr>
              <w:t>0=N/A</w:t>
            </w:r>
            <w:r>
              <w:rPr>
                <w:rFonts w:cstheme="minorHAnsi"/>
              </w:rPr>
              <w:t xml:space="preserve">; </w:t>
            </w:r>
            <w:r w:rsidRPr="00CB3684">
              <w:rPr>
                <w:rFonts w:cstheme="minorHAnsi"/>
              </w:rPr>
              <w:t xml:space="preserve">1=Always;  </w:t>
            </w:r>
            <w:r w:rsidRPr="007B022F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  <w:p w:rsidR="00A22F22" w:rsidRPr="00CB3684" w:rsidRDefault="00A22F22" w:rsidP="00A22F22">
            <w:pPr>
              <w:rPr>
                <w:rFonts w:cstheme="minorHAnsi"/>
              </w:rPr>
            </w:pPr>
          </w:p>
        </w:tc>
      </w:tr>
      <w:tr w:rsidR="00A22F22" w:rsidTr="00B97F48">
        <w:tc>
          <w:tcPr>
            <w:tcW w:w="4770" w:type="dxa"/>
          </w:tcPr>
          <w:p w:rsidR="00A22F22" w:rsidRPr="00CB3684" w:rsidRDefault="00B97F48" w:rsidP="00A22F2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="00A22F22"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ealthcare professionals kep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you</w:t>
            </w:r>
            <w:r w:rsidR="00A22F22"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 informed </w:t>
            </w:r>
          </w:p>
          <w:p w:rsidR="00A22F22" w:rsidRPr="00CB3684" w:rsidRDefault="00A22F22" w:rsidP="00A22F22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5400" w:type="dxa"/>
          </w:tcPr>
          <w:p w:rsidR="00A22F22" w:rsidRPr="00CB3684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71a</w:t>
            </w:r>
          </w:p>
          <w:p w:rsidR="00A22F22" w:rsidRDefault="00A22F22" w:rsidP="00A22F22">
            <w:pPr>
              <w:rPr>
                <w:rFonts w:cstheme="minorHAnsi"/>
                <w:b/>
                <w:color w:val="2E74B5" w:themeColor="accent1" w:themeShade="BF"/>
              </w:rPr>
            </w:pPr>
            <w:r>
              <w:rPr>
                <w:rFonts w:cstheme="minorHAnsi"/>
              </w:rPr>
              <w:t>1=Always;</w:t>
            </w:r>
            <w:r w:rsidRPr="00CB3684">
              <w:rPr>
                <w:rFonts w:cstheme="minorHAnsi"/>
              </w:rPr>
              <w:t xml:space="preserve"> </w:t>
            </w:r>
            <w:r w:rsidRPr="00A22F22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  <w:p w:rsidR="00756B63" w:rsidRPr="00CB3684" w:rsidRDefault="00756B63" w:rsidP="00A22F22">
            <w:pPr>
              <w:rPr>
                <w:rFonts w:cstheme="minorHAnsi"/>
              </w:rPr>
            </w:pPr>
          </w:p>
        </w:tc>
      </w:tr>
      <w:tr w:rsidR="00A22F22" w:rsidTr="00B97F48">
        <w:tc>
          <w:tcPr>
            <w:tcW w:w="4770" w:type="dxa"/>
          </w:tcPr>
          <w:p w:rsidR="00A22F22" w:rsidRPr="00CB3684" w:rsidRDefault="00A22F22" w:rsidP="00A22F2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A22F22" w:rsidRPr="00CB3684" w:rsidRDefault="00A22F22" w:rsidP="00A22F2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I felt comfortable asking about things I did not understand </w:t>
            </w:r>
          </w:p>
          <w:p w:rsidR="00A22F22" w:rsidRPr="00CB3684" w:rsidRDefault="00A22F22" w:rsidP="00A22F22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5400" w:type="dxa"/>
          </w:tcPr>
          <w:p w:rsidR="00A22F22" w:rsidRPr="00CB3684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72a</w:t>
            </w:r>
          </w:p>
          <w:p w:rsidR="00A22F22" w:rsidRPr="00CB3684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1=Always; </w:t>
            </w:r>
            <w:r w:rsidRPr="00A22F22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</w:tc>
      </w:tr>
      <w:tr w:rsidR="00A22F22" w:rsidTr="00B97F48">
        <w:tc>
          <w:tcPr>
            <w:tcW w:w="4770" w:type="dxa"/>
          </w:tcPr>
          <w:p w:rsidR="00A22F22" w:rsidRPr="00CB3684" w:rsidRDefault="00A22F22" w:rsidP="00A22F2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A22F22" w:rsidRPr="00CB3684" w:rsidRDefault="00B97F48" w:rsidP="00A22F2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="00A22F22"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ealthcare professionals spent enough time providing explanations </w:t>
            </w:r>
          </w:p>
          <w:p w:rsidR="00A22F22" w:rsidRPr="00CB3684" w:rsidRDefault="00A22F22" w:rsidP="00A22F22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5400" w:type="dxa"/>
          </w:tcPr>
          <w:p w:rsidR="00A22F22" w:rsidRPr="00CB3684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75a</w:t>
            </w:r>
          </w:p>
          <w:p w:rsidR="00A22F22" w:rsidRPr="00CB3684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1=Always;  </w:t>
            </w:r>
            <w:r w:rsidRPr="00A22F22">
              <w:rPr>
                <w:rFonts w:cstheme="minorHAnsi"/>
                <w:b/>
                <w:color w:val="2E74B5" w:themeColor="accent1" w:themeShade="BF"/>
              </w:rPr>
              <w:t>2=Sometimes; 3=Rarely; 4=Never</w:t>
            </w:r>
          </w:p>
        </w:tc>
      </w:tr>
      <w:tr w:rsidR="00A22F22" w:rsidTr="00B97F48">
        <w:tc>
          <w:tcPr>
            <w:tcW w:w="4770" w:type="dxa"/>
          </w:tcPr>
          <w:p w:rsidR="00A22F22" w:rsidRPr="00CB3684" w:rsidRDefault="00A22F22" w:rsidP="00A22F2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A22F22" w:rsidRPr="00CB3684" w:rsidRDefault="00B97F48" w:rsidP="00A22F2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H</w:t>
            </w:r>
            <w:r w:rsidR="00A22F22" w:rsidRPr="00CB3684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ealthcare professional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ave</w:t>
            </w:r>
            <w:r w:rsidR="00A22F22" w:rsidRPr="00CB3684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you information in your language </w:t>
            </w:r>
          </w:p>
          <w:p w:rsidR="00A22F22" w:rsidRPr="00CB3684" w:rsidRDefault="00A22F22" w:rsidP="00A22F22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5400" w:type="dxa"/>
          </w:tcPr>
          <w:p w:rsidR="00A22F22" w:rsidRPr="00CB3684" w:rsidRDefault="00A22F22" w:rsidP="00A22F22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MFMCQ13</w:t>
            </w:r>
          </w:p>
          <w:p w:rsidR="00A22F22" w:rsidRPr="00CB3684" w:rsidRDefault="00A22F22" w:rsidP="00A22F22">
            <w:pPr>
              <w:rPr>
                <w:rFonts w:cstheme="minorHAnsi"/>
              </w:rPr>
            </w:pPr>
            <w:r>
              <w:t xml:space="preserve">1=Yes; </w:t>
            </w:r>
            <w:r w:rsidRPr="00A22F22">
              <w:rPr>
                <w:b/>
                <w:color w:val="2E74B5" w:themeColor="accent1" w:themeShade="BF"/>
              </w:rPr>
              <w:t>2=No</w:t>
            </w:r>
          </w:p>
        </w:tc>
      </w:tr>
      <w:tr w:rsidR="007938EE" w:rsidTr="00B97F48">
        <w:tc>
          <w:tcPr>
            <w:tcW w:w="4770" w:type="dxa"/>
          </w:tcPr>
          <w:p w:rsidR="007938EE" w:rsidRPr="00CB3684" w:rsidRDefault="007938EE" w:rsidP="007938E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  <w:p w:rsidR="007938EE" w:rsidRPr="00CB3684" w:rsidRDefault="00B97F48" w:rsidP="007938E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ealthcare professionals offered an </w:t>
            </w:r>
            <w:r w:rsidR="007938EE" w:rsidRPr="00CB3684">
              <w:rPr>
                <w:rFonts w:asciiTheme="minorHAnsi" w:hAnsiTheme="minorHAnsi" w:cstheme="minorHAnsi"/>
                <w:sz w:val="22"/>
                <w:szCs w:val="22"/>
              </w:rPr>
              <w:t xml:space="preserve">interpreting service </w:t>
            </w:r>
          </w:p>
          <w:p w:rsidR="007938EE" w:rsidRPr="00CB3684" w:rsidRDefault="007938EE" w:rsidP="007938EE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5400" w:type="dxa"/>
          </w:tcPr>
          <w:p w:rsidR="007938EE" w:rsidRPr="00CB3684" w:rsidRDefault="007938EE" w:rsidP="007938E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>InterpPreg</w:t>
            </w:r>
          </w:p>
          <w:p w:rsidR="007938EE" w:rsidRPr="00CB3684" w:rsidRDefault="007938EE" w:rsidP="007938EE">
            <w:pPr>
              <w:rPr>
                <w:rFonts w:cstheme="minorHAnsi"/>
              </w:rPr>
            </w:pPr>
            <w:r w:rsidRPr="00CB3684">
              <w:rPr>
                <w:rFonts w:cstheme="minorHAnsi"/>
              </w:rPr>
              <w:t xml:space="preserve"> 0= N/A</w:t>
            </w:r>
            <w:r>
              <w:rPr>
                <w:rFonts w:cstheme="minorHAnsi"/>
              </w:rPr>
              <w:t xml:space="preserve">; </w:t>
            </w:r>
            <w:r>
              <w:t xml:space="preserve">1=Yes; </w:t>
            </w:r>
            <w:r w:rsidRPr="007938EE">
              <w:rPr>
                <w:b/>
                <w:color w:val="2E74B5" w:themeColor="accent1" w:themeShade="BF"/>
              </w:rPr>
              <w:t>2=No</w:t>
            </w:r>
          </w:p>
        </w:tc>
      </w:tr>
      <w:tr w:rsidR="007938EE" w:rsidTr="00B97F48">
        <w:tc>
          <w:tcPr>
            <w:tcW w:w="4770" w:type="dxa"/>
          </w:tcPr>
          <w:p w:rsidR="007938EE" w:rsidRDefault="007938EE" w:rsidP="007938EE">
            <w:pPr>
              <w:jc w:val="right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OTAL</w:t>
            </w:r>
          </w:p>
          <w:p w:rsidR="00322E97" w:rsidRDefault="00322E97" w:rsidP="00322E97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or each item, score as 0 or 1 (1 if blue) and then add to obtain a total score</w:t>
            </w:r>
          </w:p>
        </w:tc>
        <w:tc>
          <w:tcPr>
            <w:tcW w:w="5400" w:type="dxa"/>
          </w:tcPr>
          <w:p w:rsidR="007938EE" w:rsidRPr="007938EE" w:rsidRDefault="007938EE" w:rsidP="007938E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/8</w:t>
            </w:r>
          </w:p>
        </w:tc>
      </w:tr>
    </w:tbl>
    <w:p w:rsidR="00C24BDE" w:rsidRPr="00CB3684" w:rsidRDefault="00C24BDE">
      <w:pPr>
        <w:pStyle w:val="ListParagraph"/>
        <w:rPr>
          <w:rFonts w:cstheme="minorHAnsi"/>
          <w:lang w:val="en-US"/>
        </w:rPr>
      </w:pPr>
    </w:p>
    <w:sectPr w:rsidR="00C24BDE" w:rsidRPr="00CB3684" w:rsidSect="00C24BDE">
      <w:headerReference w:type="default" r:id="rId8"/>
      <w:footerReference w:type="default" r:id="rId9"/>
      <w:pgSz w:w="12240" w:h="15840"/>
      <w:pgMar w:top="720" w:right="1080" w:bottom="1080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662" w:rsidRDefault="006B3662" w:rsidP="001921B8">
      <w:pPr>
        <w:spacing w:after="0" w:line="240" w:lineRule="auto"/>
      </w:pPr>
      <w:r>
        <w:separator/>
      </w:r>
    </w:p>
  </w:endnote>
  <w:endnote w:type="continuationSeparator" w:id="0">
    <w:p w:rsidR="006B3662" w:rsidRDefault="006B3662" w:rsidP="00192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98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21B8" w:rsidRDefault="001921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70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21B8" w:rsidRDefault="001921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662" w:rsidRDefault="006B3662" w:rsidP="001921B8">
      <w:pPr>
        <w:spacing w:after="0" w:line="240" w:lineRule="auto"/>
      </w:pPr>
      <w:r>
        <w:separator/>
      </w:r>
    </w:p>
  </w:footnote>
  <w:footnote w:type="continuationSeparator" w:id="0">
    <w:p w:rsidR="006B3662" w:rsidRDefault="006B3662" w:rsidP="001921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4BDE" w:rsidRPr="00C24BDE" w:rsidRDefault="00C24BDE" w:rsidP="001921B8">
    <w:pPr>
      <w:pStyle w:val="Header"/>
      <w:jc w:val="both"/>
      <w:rPr>
        <w:sz w:val="4"/>
        <w:szCs w:val="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900E3"/>
    <w:multiLevelType w:val="hybridMultilevel"/>
    <w:tmpl w:val="CB74A780"/>
    <w:lvl w:ilvl="0" w:tplc="F5FC84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779EB"/>
    <w:multiLevelType w:val="hybridMultilevel"/>
    <w:tmpl w:val="71566CD0"/>
    <w:lvl w:ilvl="0" w:tplc="EEF25F90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A366E34"/>
    <w:multiLevelType w:val="hybridMultilevel"/>
    <w:tmpl w:val="248C89B2"/>
    <w:lvl w:ilvl="0" w:tplc="9934E0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D11"/>
    <w:rsid w:val="00006D9C"/>
    <w:rsid w:val="00034A58"/>
    <w:rsid w:val="000A558B"/>
    <w:rsid w:val="00115A34"/>
    <w:rsid w:val="00115FBB"/>
    <w:rsid w:val="00162A9E"/>
    <w:rsid w:val="001921B8"/>
    <w:rsid w:val="001C0B1A"/>
    <w:rsid w:val="002264FB"/>
    <w:rsid w:val="00244322"/>
    <w:rsid w:val="00250933"/>
    <w:rsid w:val="0025758E"/>
    <w:rsid w:val="002806B9"/>
    <w:rsid w:val="002F019A"/>
    <w:rsid w:val="00322E97"/>
    <w:rsid w:val="00397050"/>
    <w:rsid w:val="003A45F9"/>
    <w:rsid w:val="00425B84"/>
    <w:rsid w:val="004262E8"/>
    <w:rsid w:val="004E2D30"/>
    <w:rsid w:val="00531D70"/>
    <w:rsid w:val="00581312"/>
    <w:rsid w:val="00596462"/>
    <w:rsid w:val="005A6AD4"/>
    <w:rsid w:val="005B0D7C"/>
    <w:rsid w:val="00604592"/>
    <w:rsid w:val="0064055E"/>
    <w:rsid w:val="00645EA3"/>
    <w:rsid w:val="006578F6"/>
    <w:rsid w:val="006900CE"/>
    <w:rsid w:val="006B3662"/>
    <w:rsid w:val="006C66DB"/>
    <w:rsid w:val="00756B63"/>
    <w:rsid w:val="007938EE"/>
    <w:rsid w:val="007B022F"/>
    <w:rsid w:val="007B574F"/>
    <w:rsid w:val="00801B02"/>
    <w:rsid w:val="008356CE"/>
    <w:rsid w:val="00871254"/>
    <w:rsid w:val="008B2A1D"/>
    <w:rsid w:val="008E269F"/>
    <w:rsid w:val="00926E8C"/>
    <w:rsid w:val="00A22F22"/>
    <w:rsid w:val="00A83F36"/>
    <w:rsid w:val="00A9084C"/>
    <w:rsid w:val="00A97980"/>
    <w:rsid w:val="00B97F48"/>
    <w:rsid w:val="00BD4120"/>
    <w:rsid w:val="00BF17D5"/>
    <w:rsid w:val="00C24BDE"/>
    <w:rsid w:val="00C46BB3"/>
    <w:rsid w:val="00C87652"/>
    <w:rsid w:val="00C94B57"/>
    <w:rsid w:val="00CB3684"/>
    <w:rsid w:val="00CD4F3D"/>
    <w:rsid w:val="00CE690A"/>
    <w:rsid w:val="00CF0D11"/>
    <w:rsid w:val="00D94080"/>
    <w:rsid w:val="00DC3A76"/>
    <w:rsid w:val="00E11475"/>
    <w:rsid w:val="00E272AC"/>
    <w:rsid w:val="00EB4D89"/>
    <w:rsid w:val="00F9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8F80B0-3175-42F9-9323-1C1B21365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D11"/>
    <w:pPr>
      <w:ind w:left="720"/>
      <w:contextualSpacing/>
    </w:pPr>
  </w:style>
  <w:style w:type="table" w:styleId="TableGrid">
    <w:name w:val="Table Grid"/>
    <w:basedOn w:val="TableNormal"/>
    <w:rsid w:val="00CF0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F17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2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1B8"/>
  </w:style>
  <w:style w:type="paragraph" w:styleId="Footer">
    <w:name w:val="footer"/>
    <w:basedOn w:val="Normal"/>
    <w:link w:val="FooterChar"/>
    <w:uiPriority w:val="99"/>
    <w:unhideWhenUsed/>
    <w:rsid w:val="00192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1B8"/>
  </w:style>
  <w:style w:type="character" w:styleId="Hyperlink">
    <w:name w:val="Hyperlink"/>
    <w:basedOn w:val="DefaultParagraphFont"/>
    <w:uiPriority w:val="99"/>
    <w:semiHidden/>
    <w:unhideWhenUsed/>
    <w:rsid w:val="00322E9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2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6BA74-3EC1-4AF3-981C-54D30E299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0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rry</dc:creator>
  <cp:keywords/>
  <dc:description/>
  <cp:lastModifiedBy>Lisa Merry</cp:lastModifiedBy>
  <cp:revision>2</cp:revision>
  <dcterms:created xsi:type="dcterms:W3CDTF">2023-03-10T14:55:00Z</dcterms:created>
  <dcterms:modified xsi:type="dcterms:W3CDTF">2023-03-10T14:55:00Z</dcterms:modified>
</cp:coreProperties>
</file>